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062" w:rsidRPr="00DC0BC4" w:rsidRDefault="005931C3" w:rsidP="00F33062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Supplementary B</w:t>
      </w:r>
    </w:p>
    <w:p w:rsidR="00F33062" w:rsidRPr="008E45F6" w:rsidRDefault="005931C3" w:rsidP="00F330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B</w:t>
      </w:r>
      <w:bookmarkStart w:id="0" w:name="_GoBack"/>
      <w:bookmarkEnd w:id="0"/>
      <w:r w:rsidR="00F33062" w:rsidRPr="008E45F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33062" w:rsidRPr="008E45F6">
        <w:rPr>
          <w:rFonts w:ascii="Times New Roman" w:hAnsi="Times New Roman" w:cs="Times New Roman"/>
          <w:sz w:val="24"/>
          <w:szCs w:val="24"/>
        </w:rPr>
        <w:t xml:space="preserve"> Result of 8 Factor: Response </w:t>
      </w:r>
      <w:r w:rsidR="00F33062" w:rsidRPr="008E45F6">
        <w:rPr>
          <w:rStyle w:val="CommentReference"/>
          <w:rFonts w:ascii="Times New Roman" w:hAnsi="Times New Roman" w:cs="Times New Roman"/>
          <w:sz w:val="24"/>
          <w:szCs w:val="24"/>
        </w:rPr>
        <w:t>at 40% of the overall width of the central or separation channel v</w:t>
      </w:r>
      <w:r w:rsidR="00F33062" w:rsidRPr="008E45F6">
        <w:rPr>
          <w:rFonts w:ascii="Times New Roman" w:hAnsi="Times New Roman" w:cs="Times New Roman"/>
          <w:sz w:val="24"/>
          <w:szCs w:val="24"/>
        </w:rPr>
        <w:t>ersus A, B, C, D, E, F, G, and H</w:t>
      </w:r>
    </w:p>
    <w:tbl>
      <w:tblPr>
        <w:tblpPr w:leftFromText="180" w:rightFromText="180" w:vertAnchor="text" w:horzAnchor="margin" w:tblpX="-578" w:tblpY="871"/>
        <w:tblW w:w="10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149"/>
        <w:gridCol w:w="1079"/>
        <w:gridCol w:w="585"/>
        <w:gridCol w:w="636"/>
        <w:gridCol w:w="636"/>
        <w:gridCol w:w="810"/>
        <w:gridCol w:w="745"/>
        <w:gridCol w:w="720"/>
        <w:gridCol w:w="720"/>
        <w:gridCol w:w="720"/>
        <w:gridCol w:w="1177"/>
      </w:tblGrid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nOrder</w:t>
            </w:r>
            <w:proofErr w:type="spellEnd"/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erPt</w:t>
            </w:r>
            <w:proofErr w:type="spellEnd"/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cks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 40%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2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5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5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1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9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7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5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7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5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1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6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5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9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8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6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6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8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1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8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8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8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9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4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8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1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6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3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2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9</w:t>
            </w:r>
          </w:p>
        </w:tc>
      </w:tr>
      <w:tr w:rsidR="00F33062" w:rsidRPr="008E45F6" w:rsidTr="00047992">
        <w:trPr>
          <w:trHeight w:val="300"/>
        </w:trPr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:rsidR="00F33062" w:rsidRPr="008E45F6" w:rsidRDefault="00F33062" w:rsidP="000479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45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4</w:t>
            </w:r>
          </w:p>
        </w:tc>
      </w:tr>
    </w:tbl>
    <w:p w:rsidR="002A3F6E" w:rsidRDefault="002A3F6E" w:rsidP="00F33062"/>
    <w:sectPr w:rsidR="002A3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640AB3"/>
    <w:multiLevelType w:val="hybridMultilevel"/>
    <w:tmpl w:val="A61AE49C"/>
    <w:lvl w:ilvl="0" w:tplc="254C413A">
      <w:start w:val="1"/>
      <w:numFmt w:val="lowerLetter"/>
      <w:lvlText w:val="(%1)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">
    <w:nsid w:val="62C74B07"/>
    <w:multiLevelType w:val="multilevel"/>
    <w:tmpl w:val="983A83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71C2654D"/>
    <w:multiLevelType w:val="hybridMultilevel"/>
    <w:tmpl w:val="F61E64DE"/>
    <w:lvl w:ilvl="0" w:tplc="3E3AC722">
      <w:start w:val="1"/>
      <w:numFmt w:val="lowerLetter"/>
      <w:lvlText w:val="%1."/>
      <w:lvlJc w:val="left"/>
      <w:pPr>
        <w:ind w:left="2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40" w:hanging="360"/>
      </w:pPr>
    </w:lvl>
    <w:lvl w:ilvl="2" w:tplc="0409001B" w:tentative="1">
      <w:start w:val="1"/>
      <w:numFmt w:val="lowerRoman"/>
      <w:lvlText w:val="%3."/>
      <w:lvlJc w:val="right"/>
      <w:pPr>
        <w:ind w:left="4260" w:hanging="180"/>
      </w:pPr>
    </w:lvl>
    <w:lvl w:ilvl="3" w:tplc="0409000F" w:tentative="1">
      <w:start w:val="1"/>
      <w:numFmt w:val="decimal"/>
      <w:lvlText w:val="%4."/>
      <w:lvlJc w:val="left"/>
      <w:pPr>
        <w:ind w:left="4980" w:hanging="360"/>
      </w:pPr>
    </w:lvl>
    <w:lvl w:ilvl="4" w:tplc="04090019" w:tentative="1">
      <w:start w:val="1"/>
      <w:numFmt w:val="lowerLetter"/>
      <w:lvlText w:val="%5."/>
      <w:lvlJc w:val="left"/>
      <w:pPr>
        <w:ind w:left="5700" w:hanging="360"/>
      </w:pPr>
    </w:lvl>
    <w:lvl w:ilvl="5" w:tplc="0409001B" w:tentative="1">
      <w:start w:val="1"/>
      <w:numFmt w:val="lowerRoman"/>
      <w:lvlText w:val="%6."/>
      <w:lvlJc w:val="right"/>
      <w:pPr>
        <w:ind w:left="6420" w:hanging="180"/>
      </w:pPr>
    </w:lvl>
    <w:lvl w:ilvl="6" w:tplc="0409000F" w:tentative="1">
      <w:start w:val="1"/>
      <w:numFmt w:val="decimal"/>
      <w:lvlText w:val="%7."/>
      <w:lvlJc w:val="left"/>
      <w:pPr>
        <w:ind w:left="7140" w:hanging="360"/>
      </w:pPr>
    </w:lvl>
    <w:lvl w:ilvl="7" w:tplc="04090019" w:tentative="1">
      <w:start w:val="1"/>
      <w:numFmt w:val="lowerLetter"/>
      <w:lvlText w:val="%8."/>
      <w:lvlJc w:val="left"/>
      <w:pPr>
        <w:ind w:left="7860" w:hanging="360"/>
      </w:pPr>
    </w:lvl>
    <w:lvl w:ilvl="8" w:tplc="0409001B" w:tentative="1">
      <w:start w:val="1"/>
      <w:numFmt w:val="lowerRoman"/>
      <w:lvlText w:val="%9."/>
      <w:lvlJc w:val="right"/>
      <w:pPr>
        <w:ind w:left="85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062"/>
    <w:rsid w:val="00007366"/>
    <w:rsid w:val="00036C0E"/>
    <w:rsid w:val="00042D21"/>
    <w:rsid w:val="0007459E"/>
    <w:rsid w:val="000820E3"/>
    <w:rsid w:val="000950A4"/>
    <w:rsid w:val="000957C6"/>
    <w:rsid w:val="000A1D37"/>
    <w:rsid w:val="000B1858"/>
    <w:rsid w:val="000B3526"/>
    <w:rsid w:val="000C4744"/>
    <w:rsid w:val="000C5A29"/>
    <w:rsid w:val="000F6897"/>
    <w:rsid w:val="00111473"/>
    <w:rsid w:val="00114AC3"/>
    <w:rsid w:val="001415C6"/>
    <w:rsid w:val="00152F58"/>
    <w:rsid w:val="00164B9A"/>
    <w:rsid w:val="00174FF4"/>
    <w:rsid w:val="001831CA"/>
    <w:rsid w:val="00193402"/>
    <w:rsid w:val="001A0FB1"/>
    <w:rsid w:val="001A66AE"/>
    <w:rsid w:val="001A6828"/>
    <w:rsid w:val="001B2A02"/>
    <w:rsid w:val="001B7BE0"/>
    <w:rsid w:val="001D0036"/>
    <w:rsid w:val="001D29E7"/>
    <w:rsid w:val="001E232B"/>
    <w:rsid w:val="001E2A24"/>
    <w:rsid w:val="001E6E4D"/>
    <w:rsid w:val="00224435"/>
    <w:rsid w:val="00230B16"/>
    <w:rsid w:val="0023194D"/>
    <w:rsid w:val="002372B9"/>
    <w:rsid w:val="002454FA"/>
    <w:rsid w:val="002455AA"/>
    <w:rsid w:val="00253DB7"/>
    <w:rsid w:val="00255F34"/>
    <w:rsid w:val="0026178C"/>
    <w:rsid w:val="00280A79"/>
    <w:rsid w:val="0028427A"/>
    <w:rsid w:val="002964D1"/>
    <w:rsid w:val="002A3F6E"/>
    <w:rsid w:val="002B01B4"/>
    <w:rsid w:val="002B7AC8"/>
    <w:rsid w:val="002C6D22"/>
    <w:rsid w:val="002D10AA"/>
    <w:rsid w:val="002E6EBB"/>
    <w:rsid w:val="00305C68"/>
    <w:rsid w:val="0030761C"/>
    <w:rsid w:val="00310759"/>
    <w:rsid w:val="003128F5"/>
    <w:rsid w:val="00314623"/>
    <w:rsid w:val="00316EC9"/>
    <w:rsid w:val="00332A5F"/>
    <w:rsid w:val="003442DD"/>
    <w:rsid w:val="00351EC0"/>
    <w:rsid w:val="00380605"/>
    <w:rsid w:val="0038514E"/>
    <w:rsid w:val="00390AA0"/>
    <w:rsid w:val="00394941"/>
    <w:rsid w:val="00395C0D"/>
    <w:rsid w:val="003B2095"/>
    <w:rsid w:val="003B257E"/>
    <w:rsid w:val="003B3073"/>
    <w:rsid w:val="003C2EF6"/>
    <w:rsid w:val="00422DB3"/>
    <w:rsid w:val="00430F0D"/>
    <w:rsid w:val="00434DBA"/>
    <w:rsid w:val="00461FEB"/>
    <w:rsid w:val="00472989"/>
    <w:rsid w:val="004C440B"/>
    <w:rsid w:val="004E2991"/>
    <w:rsid w:val="004F74BC"/>
    <w:rsid w:val="0050176E"/>
    <w:rsid w:val="005148A3"/>
    <w:rsid w:val="00561D95"/>
    <w:rsid w:val="00566340"/>
    <w:rsid w:val="0057419A"/>
    <w:rsid w:val="005931C3"/>
    <w:rsid w:val="00595AE4"/>
    <w:rsid w:val="00596CD7"/>
    <w:rsid w:val="005A0233"/>
    <w:rsid w:val="005A0A47"/>
    <w:rsid w:val="005A617E"/>
    <w:rsid w:val="005C7D2F"/>
    <w:rsid w:val="005D56D1"/>
    <w:rsid w:val="005E01EF"/>
    <w:rsid w:val="005E6FB6"/>
    <w:rsid w:val="005F4590"/>
    <w:rsid w:val="005F5295"/>
    <w:rsid w:val="0060151F"/>
    <w:rsid w:val="0061267C"/>
    <w:rsid w:val="006221BC"/>
    <w:rsid w:val="0062328C"/>
    <w:rsid w:val="00623EC1"/>
    <w:rsid w:val="006319AC"/>
    <w:rsid w:val="00631B5D"/>
    <w:rsid w:val="006354E4"/>
    <w:rsid w:val="00645F19"/>
    <w:rsid w:val="00675E70"/>
    <w:rsid w:val="0068350F"/>
    <w:rsid w:val="00686DF6"/>
    <w:rsid w:val="00687B4A"/>
    <w:rsid w:val="006B2DD8"/>
    <w:rsid w:val="006D128A"/>
    <w:rsid w:val="006D490A"/>
    <w:rsid w:val="006E4978"/>
    <w:rsid w:val="006E7B78"/>
    <w:rsid w:val="006F3C6E"/>
    <w:rsid w:val="006F6F80"/>
    <w:rsid w:val="0071484C"/>
    <w:rsid w:val="00715C3C"/>
    <w:rsid w:val="0072119D"/>
    <w:rsid w:val="007305D2"/>
    <w:rsid w:val="00756122"/>
    <w:rsid w:val="00775D0A"/>
    <w:rsid w:val="00775DC3"/>
    <w:rsid w:val="00780AB1"/>
    <w:rsid w:val="007A3903"/>
    <w:rsid w:val="007B1659"/>
    <w:rsid w:val="007B5909"/>
    <w:rsid w:val="007C1946"/>
    <w:rsid w:val="007D2B2F"/>
    <w:rsid w:val="007E1386"/>
    <w:rsid w:val="007E59C4"/>
    <w:rsid w:val="007F029D"/>
    <w:rsid w:val="007F763E"/>
    <w:rsid w:val="008022A9"/>
    <w:rsid w:val="00810C95"/>
    <w:rsid w:val="008343FA"/>
    <w:rsid w:val="00836686"/>
    <w:rsid w:val="00836764"/>
    <w:rsid w:val="008406EC"/>
    <w:rsid w:val="008447A0"/>
    <w:rsid w:val="0085197A"/>
    <w:rsid w:val="0089409E"/>
    <w:rsid w:val="00896393"/>
    <w:rsid w:val="0089669B"/>
    <w:rsid w:val="008A3D8D"/>
    <w:rsid w:val="008A62E7"/>
    <w:rsid w:val="008B6430"/>
    <w:rsid w:val="00913626"/>
    <w:rsid w:val="0091793C"/>
    <w:rsid w:val="00924BA7"/>
    <w:rsid w:val="009349DC"/>
    <w:rsid w:val="0093532E"/>
    <w:rsid w:val="00941404"/>
    <w:rsid w:val="00956397"/>
    <w:rsid w:val="0095687E"/>
    <w:rsid w:val="00976511"/>
    <w:rsid w:val="00986F2B"/>
    <w:rsid w:val="009875E1"/>
    <w:rsid w:val="00992EFC"/>
    <w:rsid w:val="00994812"/>
    <w:rsid w:val="00995CD4"/>
    <w:rsid w:val="009A7313"/>
    <w:rsid w:val="009C1287"/>
    <w:rsid w:val="009D78C8"/>
    <w:rsid w:val="009E0308"/>
    <w:rsid w:val="00A10769"/>
    <w:rsid w:val="00A2108A"/>
    <w:rsid w:val="00A27C6C"/>
    <w:rsid w:val="00A34086"/>
    <w:rsid w:val="00A41CAD"/>
    <w:rsid w:val="00A62202"/>
    <w:rsid w:val="00A653BC"/>
    <w:rsid w:val="00A718B2"/>
    <w:rsid w:val="00A8003B"/>
    <w:rsid w:val="00A959A0"/>
    <w:rsid w:val="00AA2660"/>
    <w:rsid w:val="00AB4A49"/>
    <w:rsid w:val="00AB5B71"/>
    <w:rsid w:val="00AC2636"/>
    <w:rsid w:val="00AD6009"/>
    <w:rsid w:val="00AE6628"/>
    <w:rsid w:val="00AF2F06"/>
    <w:rsid w:val="00B02F54"/>
    <w:rsid w:val="00B02F57"/>
    <w:rsid w:val="00B1223C"/>
    <w:rsid w:val="00B178B4"/>
    <w:rsid w:val="00B17F46"/>
    <w:rsid w:val="00B360D5"/>
    <w:rsid w:val="00B4045D"/>
    <w:rsid w:val="00B41CD9"/>
    <w:rsid w:val="00B5399B"/>
    <w:rsid w:val="00B61E16"/>
    <w:rsid w:val="00B719C4"/>
    <w:rsid w:val="00B9275D"/>
    <w:rsid w:val="00B95FF6"/>
    <w:rsid w:val="00BA646D"/>
    <w:rsid w:val="00BB6376"/>
    <w:rsid w:val="00BE5F9C"/>
    <w:rsid w:val="00BF1888"/>
    <w:rsid w:val="00BF358C"/>
    <w:rsid w:val="00BF481F"/>
    <w:rsid w:val="00BF4D58"/>
    <w:rsid w:val="00C10D77"/>
    <w:rsid w:val="00C1594F"/>
    <w:rsid w:val="00C23285"/>
    <w:rsid w:val="00C251C3"/>
    <w:rsid w:val="00C32BB3"/>
    <w:rsid w:val="00C36447"/>
    <w:rsid w:val="00C365CD"/>
    <w:rsid w:val="00C41BA3"/>
    <w:rsid w:val="00C52346"/>
    <w:rsid w:val="00C5733B"/>
    <w:rsid w:val="00C61EA7"/>
    <w:rsid w:val="00C61F85"/>
    <w:rsid w:val="00C76B2E"/>
    <w:rsid w:val="00C77C4D"/>
    <w:rsid w:val="00C832AE"/>
    <w:rsid w:val="00C86520"/>
    <w:rsid w:val="00C93664"/>
    <w:rsid w:val="00CA425B"/>
    <w:rsid w:val="00CA7A90"/>
    <w:rsid w:val="00CB1C32"/>
    <w:rsid w:val="00CB71A0"/>
    <w:rsid w:val="00CD2AC5"/>
    <w:rsid w:val="00CD48CC"/>
    <w:rsid w:val="00CD6C4B"/>
    <w:rsid w:val="00CD770E"/>
    <w:rsid w:val="00CE08FE"/>
    <w:rsid w:val="00CE5922"/>
    <w:rsid w:val="00CF500A"/>
    <w:rsid w:val="00CF52F2"/>
    <w:rsid w:val="00CF5FFF"/>
    <w:rsid w:val="00CF6FBA"/>
    <w:rsid w:val="00D01FB0"/>
    <w:rsid w:val="00D14DFB"/>
    <w:rsid w:val="00D15E15"/>
    <w:rsid w:val="00D2120C"/>
    <w:rsid w:val="00D22A5E"/>
    <w:rsid w:val="00D25F4B"/>
    <w:rsid w:val="00D31BED"/>
    <w:rsid w:val="00D41A8F"/>
    <w:rsid w:val="00D47672"/>
    <w:rsid w:val="00D638A2"/>
    <w:rsid w:val="00D65B6F"/>
    <w:rsid w:val="00D66D6C"/>
    <w:rsid w:val="00D74789"/>
    <w:rsid w:val="00D84DF1"/>
    <w:rsid w:val="00D906A7"/>
    <w:rsid w:val="00D956F8"/>
    <w:rsid w:val="00DA0663"/>
    <w:rsid w:val="00DB0B2C"/>
    <w:rsid w:val="00DD4334"/>
    <w:rsid w:val="00DE5283"/>
    <w:rsid w:val="00DF48C7"/>
    <w:rsid w:val="00E44A9D"/>
    <w:rsid w:val="00E53C6A"/>
    <w:rsid w:val="00E72E2B"/>
    <w:rsid w:val="00E80552"/>
    <w:rsid w:val="00E91BF7"/>
    <w:rsid w:val="00EA3DCF"/>
    <w:rsid w:val="00EA648D"/>
    <w:rsid w:val="00EB0EF0"/>
    <w:rsid w:val="00EB37DA"/>
    <w:rsid w:val="00EC1067"/>
    <w:rsid w:val="00EC623F"/>
    <w:rsid w:val="00EE2225"/>
    <w:rsid w:val="00EE2BFB"/>
    <w:rsid w:val="00EF54DE"/>
    <w:rsid w:val="00F11B96"/>
    <w:rsid w:val="00F143C2"/>
    <w:rsid w:val="00F26B4F"/>
    <w:rsid w:val="00F3173F"/>
    <w:rsid w:val="00F33062"/>
    <w:rsid w:val="00F52795"/>
    <w:rsid w:val="00F64082"/>
    <w:rsid w:val="00F735E5"/>
    <w:rsid w:val="00F85330"/>
    <w:rsid w:val="00F91056"/>
    <w:rsid w:val="00FC4B6B"/>
    <w:rsid w:val="00FD5DCC"/>
    <w:rsid w:val="00FE0091"/>
    <w:rsid w:val="00FE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CCACAC-45AF-4F21-8A16-6D4D4DEDA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06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06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33062"/>
    <w:pPr>
      <w:spacing w:before="100" w:beforeAutospacing="1" w:after="100" w:afterAutospacing="1" w:line="240" w:lineRule="auto"/>
    </w:pPr>
    <w:rPr>
      <w:rFonts w:ascii="Tahoma" w:hAnsi="Tahoma" w:cs="Tahoma"/>
      <w:sz w:val="24"/>
      <w:szCs w:val="24"/>
    </w:rPr>
  </w:style>
  <w:style w:type="table" w:customStyle="1" w:styleId="LightShading1">
    <w:name w:val="Light Shading1"/>
    <w:basedOn w:val="TableNormal"/>
    <w:uiPriority w:val="60"/>
    <w:rsid w:val="00F33062"/>
    <w:pPr>
      <w:spacing w:after="0" w:line="240" w:lineRule="auto"/>
    </w:pPr>
    <w:rPr>
      <w:rFonts w:eastAsiaTheme="minorEastAsia"/>
      <w:color w:val="000000" w:themeColor="text1" w:themeShade="BF"/>
      <w:szCs w:val="22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306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062"/>
    <w:rPr>
      <w:rFonts w:ascii="Tahoma" w:eastAsiaTheme="minorEastAsia" w:hAnsi="Tahoma" w:cs="Angsana New"/>
      <w:sz w:val="16"/>
      <w:szCs w:val="20"/>
    </w:rPr>
  </w:style>
  <w:style w:type="table" w:customStyle="1" w:styleId="LightShading-Accent11">
    <w:name w:val="Light Shading - Accent 11"/>
    <w:basedOn w:val="TableNormal"/>
    <w:uiPriority w:val="60"/>
    <w:rsid w:val="00F3306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F3306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3306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06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062"/>
    <w:rPr>
      <w:rFonts w:eastAsiaTheme="minorEastAs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062"/>
    <w:rPr>
      <w:rFonts w:eastAsiaTheme="minorEastAsia"/>
      <w:b/>
      <w:bCs/>
      <w:sz w:val="20"/>
      <w:szCs w:val="2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330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3062"/>
    <w:rPr>
      <w:rFonts w:ascii="Tahoma" w:eastAsia="Times New Roman" w:hAnsi="Tahoma" w:cs="Tahoma"/>
      <w:sz w:val="20"/>
      <w:szCs w:val="20"/>
    </w:rPr>
  </w:style>
  <w:style w:type="paragraph" w:styleId="Revision">
    <w:name w:val="Revision"/>
    <w:hidden/>
    <w:uiPriority w:val="99"/>
    <w:semiHidden/>
    <w:rsid w:val="00F33062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3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06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330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062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F330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20-02-12T10:42:00Z</dcterms:created>
  <dcterms:modified xsi:type="dcterms:W3CDTF">2020-08-26T07:38:00Z</dcterms:modified>
</cp:coreProperties>
</file>